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96B7F" w14:textId="77777777" w:rsidR="00341D12" w:rsidRPr="00DF0715" w:rsidRDefault="00341D12" w:rsidP="00341D12">
      <w:pPr>
        <w:jc w:val="both"/>
        <w:rPr>
          <w:rFonts w:eastAsiaTheme="minorHAnsi"/>
          <w:bCs/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43DE206" wp14:editId="1514E9E8">
            <wp:simplePos x="0" y="0"/>
            <wp:positionH relativeFrom="column">
              <wp:posOffset>1040130</wp:posOffset>
            </wp:positionH>
            <wp:positionV relativeFrom="paragraph">
              <wp:posOffset>209550</wp:posOffset>
            </wp:positionV>
            <wp:extent cx="3472815" cy="7397115"/>
            <wp:effectExtent l="0" t="0" r="0" b="0"/>
            <wp:wrapSquare wrapText="bothSides"/>
            <wp:docPr id="193868528" name="Picture 4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68528" name="Picture 4" descr="A picture containing text,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815" cy="7397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7.  </w:t>
      </w:r>
      <w:r w:rsidRPr="00DF0715">
        <w:rPr>
          <w:rFonts w:eastAsiaTheme="minorHAnsi"/>
          <w:bCs/>
          <w:lang w:val="vi-VN"/>
        </w:rPr>
        <w:t>Subgroup Analyses Of The Meta-Analysis Based On Intervention Durations</w:t>
      </w:r>
    </w:p>
    <w:p w14:paraId="01CDDCC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519B7883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546B189A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B9BA2B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0CBE06FF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11F272C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532EA836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3FF808B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97434CC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6A1A2C6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09276C41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4870A97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523233D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500B942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67408B51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322D7DC4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163E8BCB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8859813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38280CFC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386F19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1AEF2A1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642E6E20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64439D2F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10F212E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31CCFBCB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1FE4719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19E6755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39304905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0C6E2A6C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95E3065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D73979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468C44DE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0E3AC288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F4592A0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B16FF4F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C4D44DB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2B574027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4D44F3A8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6944458D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B2D2409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0DCC6A1A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60F3298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4014F88A" w14:textId="77777777" w:rsidR="00341D12" w:rsidRPr="00DF0715" w:rsidRDefault="00341D12" w:rsidP="00341D12">
      <w:pPr>
        <w:jc w:val="center"/>
        <w:rPr>
          <w:b/>
          <w:bCs/>
          <w:lang w:val="vi-VN"/>
        </w:rPr>
      </w:pPr>
    </w:p>
    <w:p w14:paraId="7F8FA1C4" w14:textId="5D546E4E" w:rsidR="00341D12" w:rsidRPr="00DF0715" w:rsidRDefault="00341D12" w:rsidP="00341D12">
      <w:pPr>
        <w:spacing w:line="360" w:lineRule="auto"/>
        <w:jc w:val="both"/>
        <w:rPr>
          <w:lang w:val="vi-VN"/>
        </w:rPr>
      </w:pP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</w:t>
      </w:r>
      <w:r w:rsidRPr="00DF0715">
        <w:rPr>
          <w:color w:val="000000" w:themeColor="text1"/>
          <w:lang w:val="vi-VN"/>
        </w:rPr>
        <w:lastRenderedPageBreak/>
        <w:t>specific MDs and 95% CIs are represented by blue squares and horizontal lines, respectively. 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4CE8CB35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D12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1D12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454F0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AB847"/>
  <w15:chartTrackingRefBased/>
  <w15:docId w15:val="{B5BED3D4-0BEA-DA4A-8D9A-E3DBB251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D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D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D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D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D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4:00Z</dcterms:created>
  <dcterms:modified xsi:type="dcterms:W3CDTF">2024-11-21T04:48:00Z</dcterms:modified>
</cp:coreProperties>
</file>